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13F3D" w14:textId="1520E3EB" w:rsidR="000342F1" w:rsidRPr="00B56C7B" w:rsidRDefault="000342F1" w:rsidP="00B56C7B">
      <w:pPr>
        <w:spacing w:line="480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B56C7B">
        <w:rPr>
          <w:rFonts w:ascii="Times New Roman" w:hAnsi="Times New Roman" w:cs="Times New Roman"/>
          <w:b/>
          <w:bCs/>
          <w:sz w:val="30"/>
          <w:szCs w:val="30"/>
        </w:rPr>
        <w:t>Supporting Information</w:t>
      </w:r>
    </w:p>
    <w:p w14:paraId="29D46093" w14:textId="77777777" w:rsidR="00D548A5" w:rsidRPr="00D548A5" w:rsidRDefault="00D548A5" w:rsidP="000342F1">
      <w:pPr>
        <w:spacing w:line="480" w:lineRule="auto"/>
        <w:jc w:val="center"/>
        <w:rPr>
          <w:rFonts w:ascii="Times New Roman" w:hAnsi="Times New Roman" w:cs="Times New Roman"/>
          <w:bCs/>
          <w:sz w:val="32"/>
          <w:szCs w:val="32"/>
        </w:rPr>
      </w:pPr>
    </w:p>
    <w:p w14:paraId="4955AA4B" w14:textId="35A92FDA" w:rsidR="00C80344" w:rsidRDefault="00AB05FE" w:rsidP="00B56C7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B05FE">
        <w:rPr>
          <w:rFonts w:ascii="Times New Roman" w:hAnsi="Times New Roman" w:cs="Times New Roman" w:hint="eastAsia"/>
          <w:b/>
          <w:bCs/>
          <w:sz w:val="28"/>
          <w:szCs w:val="28"/>
        </w:rPr>
        <w:t>Phosphorus recovery from high-COD and strongly acidic wastewater by vivianite crystallization</w:t>
      </w:r>
      <w:r w:rsidRPr="00AB05FE"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  <w:r w:rsidRPr="00AB05FE">
        <w:rPr>
          <w:rFonts w:ascii="Times New Roman" w:hAnsi="Times New Roman" w:cs="Times New Roman" w:hint="eastAsia"/>
          <w:b/>
          <w:bCs/>
          <w:sz w:val="28"/>
          <w:szCs w:val="28"/>
        </w:rPr>
        <w:t>Feasibility and optimization of operating conditions</w:t>
      </w:r>
    </w:p>
    <w:p w14:paraId="1FD43420" w14:textId="77777777" w:rsidR="00C80344" w:rsidRPr="00C80344" w:rsidRDefault="00C80344" w:rsidP="00C8034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BD4C8FC" w14:textId="69104EDC" w:rsidR="00B56C7B" w:rsidRPr="00C064EA" w:rsidRDefault="00B56C7B" w:rsidP="00B56C7B">
      <w:pPr>
        <w:adjustRightInd w:val="0"/>
        <w:snapToGrid w:val="0"/>
        <w:spacing w:beforeLines="100" w:before="312" w:afterLines="50" w:after="156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Kai Cui</w:t>
      </w:r>
      <w:r w:rsidR="00BB633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064EA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C064EA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0" w:name="_Hlk192016424"/>
      <w:proofErr w:type="spellStart"/>
      <w:r w:rsidRPr="00C064EA">
        <w:rPr>
          <w:rFonts w:ascii="Times New Roman" w:hAnsi="Times New Roman" w:cs="Times New Roman"/>
          <w:bCs/>
          <w:sz w:val="24"/>
          <w:szCs w:val="24"/>
        </w:rPr>
        <w:t>Guangyu</w:t>
      </w:r>
      <w:proofErr w:type="spellEnd"/>
      <w:r w:rsidRPr="00C064EA">
        <w:rPr>
          <w:rFonts w:ascii="Times New Roman" w:hAnsi="Times New Roman" w:cs="Times New Roman"/>
          <w:bCs/>
          <w:sz w:val="24"/>
          <w:szCs w:val="24"/>
        </w:rPr>
        <w:t xml:space="preserve"> Xu</w:t>
      </w:r>
      <w:bookmarkEnd w:id="0"/>
      <w:r w:rsidR="00BB633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064EA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C064EA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1" w:name="_Hlk192016479"/>
      <w:r>
        <w:rPr>
          <w:rFonts w:ascii="Times New Roman" w:hAnsi="Times New Roman" w:cs="Times New Roman" w:hint="eastAsia"/>
          <w:bCs/>
          <w:sz w:val="24"/>
          <w:szCs w:val="24"/>
        </w:rPr>
        <w:t>Fei</w:t>
      </w:r>
      <w:r w:rsidRPr="00C064EA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 w:hint="eastAsia"/>
          <w:bCs/>
          <w:sz w:val="24"/>
          <w:szCs w:val="24"/>
        </w:rPr>
        <w:t>Ma</w:t>
      </w:r>
      <w:r w:rsidR="00BB633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064EA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C064EA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Hong</w:t>
      </w:r>
      <w:r w:rsidRPr="00C064E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Zhang</w:t>
      </w:r>
      <w:r w:rsidR="00BB633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064EA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C064EA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Jia</w:t>
      </w:r>
      <w:r w:rsidR="00BB633E">
        <w:rPr>
          <w:rFonts w:ascii="Times New Roman" w:hAnsi="Times New Roman" w:cs="Times New Roman" w:hint="eastAsia"/>
          <w:bCs/>
          <w:sz w:val="24"/>
          <w:szCs w:val="24"/>
        </w:rPr>
        <w:t>hao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Cao</w:t>
      </w:r>
      <w:r w:rsidR="00BB633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064EA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C064EA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Yan Yi</w:t>
      </w:r>
      <w:r w:rsidR="00BB633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064EA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C064EA">
        <w:rPr>
          <w:rFonts w:ascii="Times New Roman" w:hAnsi="Times New Roman" w:cs="Times New Roman"/>
          <w:bCs/>
          <w:sz w:val="24"/>
          <w:szCs w:val="24"/>
        </w:rPr>
        <w:t>, Kun Guo</w:t>
      </w:r>
      <w:r w:rsidR="00BB633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064EA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C064EA">
        <w:rPr>
          <w:rFonts w:ascii="Times New Roman" w:hAnsi="Times New Roman" w:cs="Times New Roman"/>
          <w:bCs/>
          <w:sz w:val="24"/>
          <w:szCs w:val="24"/>
        </w:rPr>
        <w:t>*</w:t>
      </w:r>
    </w:p>
    <w:p w14:paraId="146A0C59" w14:textId="6D2F4B61" w:rsidR="00EA1CEF" w:rsidRPr="00B56C7B" w:rsidRDefault="00EA1CEF" w:rsidP="00EA1CEF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687F82" w14:textId="77777777" w:rsidR="00EA1CEF" w:rsidRDefault="00EA1CEF" w:rsidP="00EA1CEF">
      <w:pPr>
        <w:adjustRightInd w:val="0"/>
        <w:snapToGrid w:val="0"/>
        <w:spacing w:before="240" w:after="24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a </w:t>
      </w:r>
      <w:r w:rsidRPr="00C06E7C">
        <w:rPr>
          <w:rFonts w:ascii="Times New Roman" w:hAnsi="Times New Roman" w:cs="Times New Roman"/>
          <w:i/>
          <w:sz w:val="24"/>
          <w:szCs w:val="24"/>
        </w:rPr>
        <w:t xml:space="preserve">School of Chemical Engineering and Technology, Xi’an </w:t>
      </w:r>
      <w:proofErr w:type="spellStart"/>
      <w:r w:rsidRPr="00C06E7C">
        <w:rPr>
          <w:rFonts w:ascii="Times New Roman" w:hAnsi="Times New Roman" w:cs="Times New Roman"/>
          <w:i/>
          <w:sz w:val="24"/>
          <w:szCs w:val="24"/>
        </w:rPr>
        <w:t>Jiaotong</w:t>
      </w:r>
      <w:proofErr w:type="spellEnd"/>
      <w:r w:rsidRPr="00C06E7C">
        <w:rPr>
          <w:rFonts w:ascii="Times New Roman" w:hAnsi="Times New Roman" w:cs="Times New Roman"/>
          <w:i/>
          <w:sz w:val="24"/>
          <w:szCs w:val="24"/>
        </w:rPr>
        <w:t xml:space="preserve"> University, Xi’an 710049, China</w:t>
      </w:r>
    </w:p>
    <w:p w14:paraId="6C743566" w14:textId="77777777" w:rsidR="00B56C7B" w:rsidRDefault="00B56C7B" w:rsidP="00EA1CEF">
      <w:pPr>
        <w:adjustRightInd w:val="0"/>
        <w:snapToGrid w:val="0"/>
        <w:spacing w:before="240" w:after="240"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209E0540" w14:textId="77777777" w:rsidR="00B56C7B" w:rsidRPr="00C06E7C" w:rsidRDefault="00B56C7B" w:rsidP="00EA1CEF">
      <w:pPr>
        <w:adjustRightInd w:val="0"/>
        <w:snapToGrid w:val="0"/>
        <w:spacing w:before="240" w:after="240"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1AF07B84" w14:textId="47CAEAE6" w:rsidR="00EA1CEF" w:rsidRPr="00B56C7B" w:rsidRDefault="00EA1CEF" w:rsidP="00EA1CEF">
      <w:pPr>
        <w:adjustRightInd w:val="0"/>
        <w:snapToGrid w:val="0"/>
        <w:spacing w:before="240" w:after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6E7C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7" w:history="1">
        <w:r w:rsidRPr="00BB633E">
          <w:rPr>
            <w:rStyle w:val="a7"/>
            <w:rFonts w:ascii="Times New Roman" w:hAnsi="Times New Roman" w:cs="Times New Roman"/>
            <w:i/>
            <w:iCs/>
            <w:color w:val="000000" w:themeColor="text1"/>
            <w:sz w:val="24"/>
            <w:szCs w:val="24"/>
            <w:u w:val="none"/>
          </w:rPr>
          <w:t>kun.guo@xjtu.edu.cn</w:t>
        </w:r>
      </w:hyperlink>
      <w:r w:rsidR="00B56C7B">
        <w:rPr>
          <w:rFonts w:hint="eastAsia"/>
          <w:color w:val="000000" w:themeColor="text1"/>
        </w:rPr>
        <w:t>.</w:t>
      </w:r>
    </w:p>
    <w:p w14:paraId="0BCE30A1" w14:textId="77777777" w:rsidR="00FF1E81" w:rsidRDefault="00EA1CEF" w:rsidP="00C12B4F">
      <w:pPr>
        <w:widowControl/>
        <w:jc w:val="center"/>
        <w:rPr>
          <w:rFonts w:hint="eastAsia"/>
          <w:noProof/>
        </w:rPr>
      </w:pPr>
      <w:r>
        <w:br w:type="page"/>
      </w:r>
    </w:p>
    <w:p w14:paraId="3E717E4E" w14:textId="195EB082" w:rsidR="00FF1E81" w:rsidRDefault="00FF1E81" w:rsidP="00BB633E">
      <w:pPr>
        <w:widowControl/>
        <w:adjustRightInd w:val="0"/>
        <w:snapToGrid w:val="0"/>
        <w:spacing w:line="480" w:lineRule="auto"/>
        <w:jc w:val="center"/>
        <w:rPr>
          <w:rFonts w:hint="eastAsia"/>
          <w:noProof/>
        </w:rPr>
      </w:pPr>
      <w:r w:rsidRPr="00C064E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A62DB0" wp14:editId="2C362939">
            <wp:extent cx="4713220" cy="2017338"/>
            <wp:effectExtent l="0" t="0" r="0" b="2540"/>
            <wp:docPr id="7485239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523945" name="图片 74852394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7" t="5384" r="10484" b="18825"/>
                    <a:stretch/>
                  </pic:blipFill>
                  <pic:spPr bwMode="auto">
                    <a:xfrm>
                      <a:off x="0" y="0"/>
                      <a:ext cx="4720282" cy="2020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C23BC" w14:textId="77777777" w:rsidR="00670ED8" w:rsidRPr="00C064EA" w:rsidRDefault="00670ED8" w:rsidP="00BB633E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C064E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Fig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ure</w:t>
      </w:r>
      <w:r w:rsidRPr="00C064E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Pr="00C064E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1</w:t>
      </w:r>
      <w:r w:rsidRPr="00C064E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Pr="00C064E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Flow chart of the </w:t>
      </w:r>
      <w:r w:rsidRPr="00C064E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v</w:t>
      </w:r>
      <w:r w:rsidRPr="00C064EA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ivianite crystallization from acidified oil wastewater.</w:t>
      </w:r>
    </w:p>
    <w:p w14:paraId="797C2C7B" w14:textId="1A6FD31B" w:rsidR="00FF1E81" w:rsidRDefault="00670ED8" w:rsidP="00670ED8">
      <w:pPr>
        <w:widowControl/>
        <w:rPr>
          <w:rFonts w:hint="eastAsia"/>
          <w:noProof/>
        </w:rPr>
      </w:pPr>
      <w:r>
        <w:rPr>
          <w:rFonts w:hint="eastAsia"/>
          <w:noProof/>
        </w:rPr>
        <w:br w:type="page"/>
      </w:r>
    </w:p>
    <w:p w14:paraId="396C1903" w14:textId="35D9BDDE" w:rsidR="00EA1CEF" w:rsidRPr="00D03FA0" w:rsidRDefault="00EA1CEF" w:rsidP="00AB05F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D03FA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S</w:t>
      </w:r>
      <w:r w:rsidRPr="00D03FA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1</w:t>
      </w:r>
      <w:r w:rsidRPr="00D03FA0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.</w:t>
      </w:r>
      <w:r w:rsidRPr="00D03FA0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The </w:t>
      </w:r>
      <w:r w:rsidRPr="00D03FA0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Hupfer extraction method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.</w:t>
      </w:r>
    </w:p>
    <w:tbl>
      <w:tblPr>
        <w:tblStyle w:val="a8"/>
        <w:tblW w:w="5632" w:type="pct"/>
        <w:jc w:val="center"/>
        <w:tblLook w:val="04A0" w:firstRow="1" w:lastRow="0" w:firstColumn="1" w:lastColumn="0" w:noHBand="0" w:noVBand="1"/>
      </w:tblPr>
      <w:tblGrid>
        <w:gridCol w:w="2288"/>
        <w:gridCol w:w="1828"/>
        <w:gridCol w:w="1677"/>
        <w:gridCol w:w="1437"/>
        <w:gridCol w:w="2126"/>
      </w:tblGrid>
      <w:tr w:rsidR="00EA1CEF" w:rsidRPr="001A3637" w14:paraId="5309573B" w14:textId="77777777" w:rsidTr="00AB05FE">
        <w:trPr>
          <w:trHeight w:val="1134"/>
          <w:jc w:val="center"/>
        </w:trPr>
        <w:tc>
          <w:tcPr>
            <w:tcW w:w="12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C056FC" w14:textId="77777777" w:rsidR="00B56C7B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 xml:space="preserve">Phosphorus </w:t>
            </w:r>
          </w:p>
          <w:p w14:paraId="241147F1" w14:textId="218E0E1E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components</w:t>
            </w:r>
          </w:p>
        </w:tc>
        <w:tc>
          <w:tcPr>
            <w:tcW w:w="9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01C0F7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Extractant</w:t>
            </w:r>
          </w:p>
        </w:tc>
        <w:tc>
          <w:tcPr>
            <w:tcW w:w="89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1C2577" w14:textId="291B90C8" w:rsidR="00EA1CEF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Concentration</w:t>
            </w:r>
          </w:p>
          <w:p w14:paraId="3DD633B3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(mol/L)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1F645D" w14:textId="06015141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Extraction duration</w:t>
            </w:r>
            <w:r w:rsidR="00B56C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13250">
              <w:rPr>
                <w:rFonts w:ascii="Times New Roman" w:hAnsi="Times New Roman" w:cs="Times New Roman"/>
                <w:szCs w:val="21"/>
              </w:rPr>
              <w:t>(min)</w:t>
            </w:r>
          </w:p>
        </w:tc>
        <w:tc>
          <w:tcPr>
            <w:tcW w:w="11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5A0113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Solid-to-liquid Ration</w:t>
            </w:r>
          </w:p>
          <w:p w14:paraId="46E82612" w14:textId="48AA6CA3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(m</w:t>
            </w:r>
            <w:r w:rsidR="00B56C7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13250">
              <w:rPr>
                <w:rFonts w:ascii="Times New Roman" w:hAnsi="Times New Roman" w:cs="Times New Roman"/>
                <w:szCs w:val="21"/>
              </w:rPr>
              <w:t>:</w:t>
            </w:r>
            <w:r w:rsidR="00B56C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213250">
              <w:rPr>
                <w:rFonts w:ascii="Times New Roman" w:hAnsi="Times New Roman" w:cs="Times New Roman"/>
                <w:szCs w:val="21"/>
              </w:rPr>
              <w:t>gDS</w:t>
            </w:r>
            <w:proofErr w:type="spellEnd"/>
            <w:r w:rsidRPr="0021325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A1CEF" w:rsidRPr="001A3637" w14:paraId="12C87130" w14:textId="77777777" w:rsidTr="00F53CA6">
        <w:trPr>
          <w:trHeight w:val="1823"/>
          <w:jc w:val="center"/>
        </w:trPr>
        <w:tc>
          <w:tcPr>
            <w:tcW w:w="12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645258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Labile-P</w:t>
            </w:r>
          </w:p>
          <w:p w14:paraId="2BB7C0A1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MCO</w:t>
            </w:r>
            <w:r w:rsidRPr="00213250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13250">
              <w:rPr>
                <w:rFonts w:ascii="Times New Roman" w:hAnsi="Times New Roman" w:cs="Times New Roman"/>
                <w:szCs w:val="21"/>
              </w:rPr>
              <w:t>-P</w:t>
            </w:r>
          </w:p>
          <w:p w14:paraId="43659EFB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13250">
              <w:rPr>
                <w:rFonts w:ascii="Times New Roman" w:hAnsi="Times New Roman" w:cs="Times New Roman"/>
                <w:szCs w:val="21"/>
              </w:rPr>
              <w:t>Fe-P+Al-P+Org-</w:t>
            </w:r>
            <w:proofErr w:type="gramStart"/>
            <w:r w:rsidRPr="00213250">
              <w:rPr>
                <w:rFonts w:ascii="Times New Roman" w:hAnsi="Times New Roman" w:cs="Times New Roman"/>
                <w:szCs w:val="21"/>
              </w:rPr>
              <w:t>P</w:t>
            </w:r>
            <w:proofErr w:type="spellEnd"/>
            <w:r w:rsidRPr="00213250">
              <w:rPr>
                <w:rFonts w:ascii="Times New Roman" w:hAnsi="Times New Roman" w:cs="Times New Roman"/>
                <w:szCs w:val="21"/>
              </w:rPr>
              <w:t>)</w:t>
            </w:r>
            <w:r w:rsidRPr="0021325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gramEnd"/>
          </w:p>
          <w:p w14:paraId="2C90C965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Ca-P</w:t>
            </w:r>
          </w:p>
          <w:p w14:paraId="498AE2BC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Residual-P</w:t>
            </w:r>
          </w:p>
        </w:tc>
        <w:tc>
          <w:tcPr>
            <w:tcW w:w="9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29253A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deionized water</w:t>
            </w:r>
          </w:p>
          <w:p w14:paraId="75862797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acetic acid</w:t>
            </w:r>
          </w:p>
          <w:p w14:paraId="36A9C012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NaOH</w:t>
            </w:r>
          </w:p>
          <w:p w14:paraId="293A41E4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Cl</w:t>
            </w:r>
          </w:p>
          <w:p w14:paraId="3AFE8904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HNO</w:t>
            </w:r>
            <w:r w:rsidRPr="00213250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89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DB3957" w14:textId="77777777" w:rsidR="00EA1CEF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  <w:p w14:paraId="6233A51B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0.10</w:t>
            </w:r>
          </w:p>
          <w:p w14:paraId="7251E93A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1.00</w:t>
            </w:r>
          </w:p>
          <w:p w14:paraId="4B6D4FE7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0.50</w:t>
            </w:r>
          </w:p>
          <w:p w14:paraId="3B9F383F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7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3D8EDE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20</w:t>
            </w:r>
          </w:p>
          <w:p w14:paraId="629ECD83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80</w:t>
            </w:r>
          </w:p>
          <w:p w14:paraId="013F05E4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1080</w:t>
            </w:r>
          </w:p>
          <w:p w14:paraId="69D1B37F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1080</w:t>
            </w:r>
          </w:p>
          <w:p w14:paraId="2CE00DC5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7CFC75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3250">
              <w:rPr>
                <w:rFonts w:ascii="Times New Roman" w:hAnsi="Times New Roman" w:cs="Times New Roman"/>
                <w:szCs w:val="21"/>
              </w:rPr>
              <w:t>0</w:t>
            </w:r>
            <w:r w:rsidRPr="00213250">
              <w:rPr>
                <w:rFonts w:ascii="Times New Roman" w:hAnsi="Times New Roman" w:cs="Times New Roman" w:hint="eastAsia"/>
                <w:szCs w:val="21"/>
              </w:rPr>
              <w:t>:1</w:t>
            </w:r>
          </w:p>
          <w:p w14:paraId="17EDEFB2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3250">
              <w:rPr>
                <w:rFonts w:ascii="Times New Roman" w:hAnsi="Times New Roman" w:cs="Times New Roman"/>
                <w:szCs w:val="21"/>
              </w:rPr>
              <w:t>0</w:t>
            </w:r>
            <w:r w:rsidRPr="00213250">
              <w:rPr>
                <w:rFonts w:ascii="Times New Roman" w:hAnsi="Times New Roman" w:cs="Times New Roman" w:hint="eastAsia"/>
                <w:szCs w:val="21"/>
              </w:rPr>
              <w:t>:1</w:t>
            </w:r>
          </w:p>
          <w:p w14:paraId="1E113551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3250">
              <w:rPr>
                <w:rFonts w:ascii="Times New Roman" w:hAnsi="Times New Roman" w:cs="Times New Roman"/>
                <w:szCs w:val="21"/>
              </w:rPr>
              <w:t>0</w:t>
            </w:r>
            <w:r w:rsidRPr="00213250">
              <w:rPr>
                <w:rFonts w:ascii="Times New Roman" w:hAnsi="Times New Roman" w:cs="Times New Roman" w:hint="eastAsia"/>
                <w:szCs w:val="21"/>
              </w:rPr>
              <w:t>:1</w:t>
            </w:r>
          </w:p>
          <w:p w14:paraId="15371A01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3250">
              <w:rPr>
                <w:rFonts w:ascii="Times New Roman" w:hAnsi="Times New Roman" w:cs="Times New Roman"/>
                <w:szCs w:val="21"/>
              </w:rPr>
              <w:t>0</w:t>
            </w:r>
            <w:r w:rsidRPr="00213250">
              <w:rPr>
                <w:rFonts w:ascii="Times New Roman" w:hAnsi="Times New Roman" w:cs="Times New Roman" w:hint="eastAsia"/>
                <w:szCs w:val="21"/>
              </w:rPr>
              <w:t>:1</w:t>
            </w:r>
          </w:p>
          <w:p w14:paraId="7DED46F7" w14:textId="77777777" w:rsidR="00EA1CEF" w:rsidRPr="00213250" w:rsidRDefault="00EA1CEF" w:rsidP="00B56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25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3250">
              <w:rPr>
                <w:rFonts w:ascii="Times New Roman" w:hAnsi="Times New Roman" w:cs="Times New Roman"/>
                <w:szCs w:val="21"/>
              </w:rPr>
              <w:t>0</w:t>
            </w:r>
            <w:r w:rsidRPr="00213250">
              <w:rPr>
                <w:rFonts w:ascii="Times New Roman" w:hAnsi="Times New Roman" w:cs="Times New Roman" w:hint="eastAsia"/>
                <w:szCs w:val="21"/>
              </w:rPr>
              <w:t>:1</w:t>
            </w:r>
          </w:p>
        </w:tc>
      </w:tr>
    </w:tbl>
    <w:p w14:paraId="3F9D6631" w14:textId="7DB9D520" w:rsidR="00777900" w:rsidRDefault="00A16D91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  <w:proofErr w:type="spellStart"/>
      <w:r w:rsidRPr="00A16D9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16D9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A16D91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A16D91">
        <w:rPr>
          <w:rFonts w:ascii="Times New Roman" w:hAnsi="Times New Roman" w:cs="Times New Roman"/>
          <w:sz w:val="20"/>
          <w:szCs w:val="20"/>
        </w:rPr>
        <w:t xml:space="preserve"> total is regarded as Fe-P because the raw wastewater does not contain Al</w:t>
      </w:r>
      <w:r w:rsidRPr="00A16D91">
        <w:rPr>
          <w:rFonts w:ascii="Times New Roman" w:hAnsi="Times New Roman" w:cs="Times New Roman"/>
          <w:sz w:val="20"/>
          <w:szCs w:val="20"/>
          <w:vertAlign w:val="superscript"/>
        </w:rPr>
        <w:t>3+</w:t>
      </w:r>
      <w:r w:rsidRPr="00A16D91">
        <w:rPr>
          <w:rFonts w:ascii="Times New Roman" w:hAnsi="Times New Roman" w:cs="Times New Roman"/>
          <w:sz w:val="20"/>
          <w:szCs w:val="20"/>
        </w:rPr>
        <w:t xml:space="preserve"> or organic matter.</w:t>
      </w:r>
    </w:p>
    <w:p w14:paraId="5D3228B4" w14:textId="77777777" w:rsidR="00777900" w:rsidRDefault="007779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95E323C" w14:textId="383CE769" w:rsidR="00EA725E" w:rsidRPr="00C12B4F" w:rsidRDefault="00777900" w:rsidP="00C12B4F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  <w14:ligatures w14:val="none"/>
        </w:rPr>
      </w:pPr>
      <w:r w:rsidRPr="00EE255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S</w:t>
      </w:r>
      <w:r w:rsidRPr="00EE255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2</w:t>
      </w:r>
      <w:r w:rsidRPr="00EE255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.</w:t>
      </w:r>
      <w:r w:rsidRPr="00EE255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r w:rsidRPr="00EE255F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  <w:t>The factor level of the Box-Behnken design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  <w:t>.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  <w14:ligatures w14:val="none"/>
        </w:rPr>
        <w:t xml:space="preserve"> 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984"/>
        <w:gridCol w:w="2405"/>
        <w:gridCol w:w="1922"/>
      </w:tblGrid>
      <w:tr w:rsidR="00DC5012" w14:paraId="2CC0C999" w14:textId="77777777" w:rsidTr="00BB633E">
        <w:trPr>
          <w:trHeight w:val="454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7FCFD" w14:textId="2B685B33" w:rsidR="00DC5012" w:rsidRPr="00BB633E" w:rsidRDefault="00DC5012" w:rsidP="00DC50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B633E">
              <w:rPr>
                <w:rFonts w:ascii="Times New Roman" w:hAnsi="Times New Roman" w:cs="Times New Roman"/>
                <w:szCs w:val="21"/>
              </w:rPr>
              <w:t>actor</w:t>
            </w:r>
          </w:p>
        </w:tc>
        <w:tc>
          <w:tcPr>
            <w:tcW w:w="6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DE03F" w14:textId="1680CAA6" w:rsidR="00DC5012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B633E">
              <w:rPr>
                <w:rFonts w:ascii="Times New Roman" w:hAnsi="Times New Roman" w:cs="Times New Roman"/>
                <w:szCs w:val="21"/>
              </w:rPr>
              <w:t>evel</w:t>
            </w:r>
          </w:p>
        </w:tc>
      </w:tr>
      <w:tr w:rsidR="00DC5012" w14:paraId="0060B28C" w14:textId="77777777" w:rsidTr="00BB633E">
        <w:trPr>
          <w:trHeight w:val="454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2BDF5" w14:textId="6A789A09" w:rsidR="00DC5012" w:rsidRPr="00BB633E" w:rsidRDefault="00DC5012" w:rsidP="00DC501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E55DE" w14:textId="31EFA314" w:rsidR="00DC5012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B633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0F4D8" w14:textId="4B7CC0D8" w:rsidR="00DC5012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E0271" w14:textId="75DF5FDD" w:rsidR="00DC5012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777900" w14:paraId="6FBA2A86" w14:textId="77777777" w:rsidTr="00BB633E">
        <w:trPr>
          <w:trHeight w:val="45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E6454" w14:textId="2F9461CC" w:rsidR="00777900" w:rsidRPr="00BB633E" w:rsidRDefault="00DC5012" w:rsidP="00DC50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B633E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B9838" w14:textId="54D93E2E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33E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BA345" w14:textId="19604EF6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B633E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374F1" w14:textId="7F0A2AD8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33E"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777900" w14:paraId="255AB342" w14:textId="77777777" w:rsidTr="00BB633E">
        <w:trPr>
          <w:trHeight w:val="45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42F3" w14:textId="0112EDE7" w:rsidR="00777900" w:rsidRPr="00BB633E" w:rsidRDefault="00DC5012" w:rsidP="00DC50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B633E">
              <w:rPr>
                <w:rFonts w:ascii="Times New Roman" w:hAnsi="Times New Roman" w:cs="Times New Roman"/>
                <w:szCs w:val="21"/>
              </w:rPr>
              <w:t>e/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503F" w14:textId="2D3346F3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7746" w14:textId="1EC1ED84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91F8" w14:textId="441A9D60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77900" w14:paraId="4215605E" w14:textId="77777777" w:rsidTr="00BB633E">
        <w:trPr>
          <w:trHeight w:val="45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AE7D" w14:textId="454B9CC2" w:rsidR="00777900" w:rsidRPr="00BB633E" w:rsidRDefault="00DC5012" w:rsidP="00DC50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B633E">
              <w:rPr>
                <w:rFonts w:ascii="Times New Roman" w:hAnsi="Times New Roman" w:cs="Times New Roman"/>
                <w:szCs w:val="21"/>
              </w:rPr>
              <w:t>eaction time (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BE23" w14:textId="2335A2C2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1E8D" w14:textId="10C192A2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FF41" w14:textId="4C143DEC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77900" w14:paraId="6AE8810D" w14:textId="77777777" w:rsidTr="00BB633E">
        <w:trPr>
          <w:trHeight w:val="454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EC460" w14:textId="3171C46C" w:rsidR="00777900" w:rsidRPr="00BB633E" w:rsidRDefault="00DC5012" w:rsidP="00DC50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/>
                <w:szCs w:val="21"/>
              </w:rPr>
              <w:t>Residence time (h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062A1" w14:textId="5BB1B515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48677" w14:textId="6D2314BC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7641D" w14:textId="3F985C9A" w:rsidR="00777900" w:rsidRPr="00BB633E" w:rsidRDefault="00DC5012" w:rsidP="00DC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33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</w:tbl>
    <w:p w14:paraId="29F1E809" w14:textId="77777777" w:rsidR="00777900" w:rsidRDefault="0077790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2835CDE4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327E2566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01A49751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1A9A71FD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3A3E19E3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2AF4D15A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422FC522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527A74D5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573745CE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3CD0EAF3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5C6BDA81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14665E64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4CA072FD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2F99487A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0C6A93C8" w14:textId="3C9EEF6C" w:rsidR="00637790" w:rsidRPr="00C064EA" w:rsidRDefault="00637790" w:rsidP="00637790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</w:pPr>
      <w:r w:rsidRPr="00C064E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S3</w:t>
      </w:r>
      <w:r w:rsidRPr="00C064E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. </w:t>
      </w:r>
      <w:r w:rsidRPr="00C064EA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  <w:t>The variance of response surface experiment based on PR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833"/>
        <w:gridCol w:w="1843"/>
        <w:gridCol w:w="1294"/>
        <w:gridCol w:w="1657"/>
        <w:gridCol w:w="1659"/>
      </w:tblGrid>
      <w:tr w:rsidR="00637790" w:rsidRPr="00C064EA" w14:paraId="4BBECEE6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B41AFF" w14:textId="77777777" w:rsidR="00637790" w:rsidRPr="00C064EA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7CA371" w14:textId="77777777" w:rsidR="00637790" w:rsidRPr="00C064EA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Sum of squares</w:t>
            </w:r>
          </w:p>
        </w:tc>
        <w:tc>
          <w:tcPr>
            <w:tcW w:w="12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971B2A" w14:textId="77777777" w:rsidR="00637790" w:rsidRPr="00C064EA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F-value</w:t>
            </w:r>
          </w:p>
        </w:tc>
        <w:tc>
          <w:tcPr>
            <w:tcW w:w="16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F9F07F" w14:textId="77777777" w:rsidR="00637790" w:rsidRPr="00C064EA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6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8C3AF7" w14:textId="77777777" w:rsidR="00637790" w:rsidRPr="00C064EA" w:rsidRDefault="00637790" w:rsidP="004335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66EE1A70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6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2143E18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9F182E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171.86</w:t>
            </w:r>
          </w:p>
        </w:tc>
        <w:tc>
          <w:tcPr>
            <w:tcW w:w="1294" w:type="dxa"/>
            <w:tcBorders>
              <w:top w:val="single" w:sz="6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B6F611F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19.91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AEDB5E1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C676DDA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Significant</w:t>
            </w:r>
          </w:p>
        </w:tc>
      </w:tr>
      <w:tr w:rsidR="00637790" w:rsidRPr="00C064EA" w14:paraId="64471F94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7791726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B79EC30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30.32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F66D00A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49.17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6481155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5CDD3E8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1C76AAA2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79368BB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2579FF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17.95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1C5D79E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29.11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DEDBA24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40AC6BA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2D77F825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F7CD342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2C14C9D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3.76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CA50160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6.11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132674A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0294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5B14A30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12D5C4E0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E775BB6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4063EC3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4.45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EA2C38A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7.22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53452FC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0198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3605CD2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059DF760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2DEE7E06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31656BF2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4.68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1AEAEC7F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7.59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417F85D9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0175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543EBB22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59A91AC0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C032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F8FC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A595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6.4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E3ED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02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C7AD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68F3951F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47742EF6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AD</w:t>
            </w:r>
          </w:p>
        </w:tc>
        <w:tc>
          <w:tcPr>
            <w:tcW w:w="1843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4F3A6CD5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294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0F6DFC93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1657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097F5B0A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1644</w:t>
            </w:r>
          </w:p>
        </w:tc>
        <w:tc>
          <w:tcPr>
            <w:tcW w:w="1659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75D4349E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46CD973F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ACB0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C163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F0EB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4E3F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13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AFC9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25268836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83034EF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BD</w:t>
            </w:r>
          </w:p>
        </w:tc>
        <w:tc>
          <w:tcPr>
            <w:tcW w:w="184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C6BA7FD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129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91875B7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2.58</w:t>
            </w:r>
          </w:p>
        </w:tc>
        <w:tc>
          <w:tcPr>
            <w:tcW w:w="1657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A68E166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1342</w:t>
            </w:r>
          </w:p>
        </w:tc>
        <w:tc>
          <w:tcPr>
            <w:tcW w:w="1659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49BB975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49EA9082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24436C3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DF5CB0E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97BA75B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7D05502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8861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E59E673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5817FB4A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6B6B70C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A</w:t>
            </w:r>
            <w:r w:rsidRPr="00C064E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A992FCF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80.91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1CBF9FC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131.23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941ED98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144D123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775A1E06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B101BFA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B</w:t>
            </w:r>
            <w:r w:rsidRPr="00C064E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40E1459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52.61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B2F5B98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85.33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2D9B813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5779349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059EF262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73EC975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C</w:t>
            </w:r>
            <w:r w:rsidRPr="00C064E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EC38252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22.83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D6B3E15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37.02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639919C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993C952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5A594016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DC557CB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D</w:t>
            </w:r>
            <w:r w:rsidRPr="00C064E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6C5D771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14.09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EE6FBF0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22.85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E5C29FC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0C395DE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72B6CCAF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2CFC6F0D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Lack of fit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6B3CFE24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7.19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1DEEA2AB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6.93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66E329B3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0.1326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33C39EFB" w14:textId="77777777" w:rsidR="00637790" w:rsidRPr="00C064EA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64EA">
              <w:rPr>
                <w:rFonts w:ascii="Times New Roman" w:hAnsi="Times New Roman" w:cs="Times New Roman"/>
                <w:szCs w:val="21"/>
              </w:rPr>
              <w:t>Not Significant</w:t>
            </w:r>
          </w:p>
        </w:tc>
      </w:tr>
    </w:tbl>
    <w:p w14:paraId="69D75D0B" w14:textId="77777777" w:rsidR="00637790" w:rsidRPr="00541A6E" w:rsidRDefault="00637790" w:rsidP="00637790">
      <w:pPr>
        <w:adjustRightInd w:val="0"/>
        <w:snapToGrid w:val="0"/>
        <w:spacing w:beforeLines="50" w:before="156" w:line="480" w:lineRule="auto"/>
        <w:ind w:firstLineChars="100" w:firstLine="210"/>
        <w:rPr>
          <w:rFonts w:ascii="Times New Roman" w:hAnsi="Times New Roman" w:cs="Times New Roman"/>
          <w:szCs w:val="21"/>
        </w:rPr>
      </w:pPr>
      <w:bookmarkStart w:id="2" w:name="_Hlk191793199"/>
      <w:r w:rsidRPr="00541A6E">
        <w:rPr>
          <w:rFonts w:ascii="Times New Roman" w:hAnsi="Times New Roman" w:cs="Times New Roman" w:hint="eastAsia"/>
          <w:szCs w:val="21"/>
        </w:rPr>
        <w:t xml:space="preserve">Note: A denotes pH, B denotes </w:t>
      </w:r>
      <w:bookmarkStart w:id="3" w:name="_Hlk226039588"/>
      <w:r w:rsidRPr="00541A6E">
        <w:rPr>
          <w:rFonts w:ascii="Times New Roman" w:hAnsi="Times New Roman" w:cs="Times New Roman" w:hint="eastAsia"/>
          <w:szCs w:val="21"/>
        </w:rPr>
        <w:t>Fe-P molar ratio,</w:t>
      </w:r>
      <w:bookmarkEnd w:id="3"/>
      <w:r w:rsidRPr="00541A6E">
        <w:rPr>
          <w:rFonts w:ascii="Times New Roman" w:hAnsi="Times New Roman" w:cs="Times New Roman" w:hint="eastAsia"/>
          <w:szCs w:val="21"/>
        </w:rPr>
        <w:t xml:space="preserve"> C denotes </w:t>
      </w:r>
      <w:bookmarkStart w:id="4" w:name="_Hlk226039607"/>
      <w:r w:rsidRPr="00541A6E">
        <w:rPr>
          <w:rFonts w:ascii="Times New Roman" w:hAnsi="Times New Roman" w:cs="Times New Roman" w:hint="eastAsia"/>
          <w:szCs w:val="21"/>
        </w:rPr>
        <w:t>reaction time</w:t>
      </w:r>
      <w:bookmarkEnd w:id="4"/>
      <w:r w:rsidRPr="00541A6E">
        <w:rPr>
          <w:rFonts w:ascii="Times New Roman" w:hAnsi="Times New Roman" w:cs="Times New Roman" w:hint="eastAsia"/>
          <w:szCs w:val="21"/>
        </w:rPr>
        <w:t xml:space="preserve">, and D denotes </w:t>
      </w:r>
      <w:bookmarkStart w:id="5" w:name="_Hlk226039624"/>
      <w:r w:rsidRPr="00541A6E">
        <w:rPr>
          <w:rFonts w:ascii="Times New Roman" w:hAnsi="Times New Roman" w:cs="Times New Roman" w:hint="eastAsia"/>
          <w:szCs w:val="21"/>
        </w:rPr>
        <w:t>residence time.</w:t>
      </w:r>
    </w:p>
    <w:bookmarkEnd w:id="2"/>
    <w:bookmarkEnd w:id="5"/>
    <w:p w14:paraId="55C1DAA2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47D5DA8C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6D9A2EDA" w14:textId="77777777" w:rsidR="00637790" w:rsidRDefault="00637790" w:rsidP="00417C91">
      <w:pPr>
        <w:spacing w:after="240" w:line="360" w:lineRule="auto"/>
        <w:rPr>
          <w:rFonts w:ascii="Times New Roman" w:hAnsi="Times New Roman" w:cs="Times New Roman"/>
          <w:sz w:val="20"/>
          <w:szCs w:val="20"/>
        </w:rPr>
      </w:pPr>
    </w:p>
    <w:p w14:paraId="4CAE2A59" w14:textId="77777777" w:rsidR="00417C91" w:rsidRDefault="00417C91" w:rsidP="00417C91">
      <w:pPr>
        <w:spacing w:after="240" w:line="360" w:lineRule="auto"/>
        <w:rPr>
          <w:rFonts w:ascii="Times New Roman" w:hAnsi="Times New Roman" w:cs="Times New Roman"/>
          <w:sz w:val="20"/>
          <w:szCs w:val="20"/>
        </w:rPr>
      </w:pPr>
    </w:p>
    <w:p w14:paraId="0285303F" w14:textId="77777777" w:rsidR="00417C91" w:rsidRDefault="00417C91" w:rsidP="00417C91">
      <w:pPr>
        <w:spacing w:after="240" w:line="360" w:lineRule="auto"/>
        <w:rPr>
          <w:rFonts w:ascii="Times New Roman" w:hAnsi="Times New Roman" w:cs="Times New Roman" w:hint="eastAsia"/>
          <w:sz w:val="20"/>
          <w:szCs w:val="20"/>
        </w:rPr>
      </w:pPr>
    </w:p>
    <w:p w14:paraId="7ED4D661" w14:textId="224586D3" w:rsidR="00637790" w:rsidRPr="00C064EA" w:rsidRDefault="00637790" w:rsidP="00637790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</w:pPr>
      <w:r w:rsidRPr="00C064E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S4</w:t>
      </w:r>
      <w:r w:rsidRPr="00C064E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. </w:t>
      </w:r>
      <w:r w:rsidRPr="00C064EA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  <w14:ligatures w14:val="none"/>
        </w:rPr>
        <w:t>The variance of response surface experiment based on CR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833"/>
        <w:gridCol w:w="1843"/>
        <w:gridCol w:w="1294"/>
        <w:gridCol w:w="1657"/>
        <w:gridCol w:w="1659"/>
      </w:tblGrid>
      <w:tr w:rsidR="00637790" w:rsidRPr="00C064EA" w14:paraId="26FB7156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3154C7" w14:textId="77777777" w:rsidR="00637790" w:rsidRPr="008D48E2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8E34C6" w14:textId="77777777" w:rsidR="00637790" w:rsidRPr="008D48E2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Sum of squares</w:t>
            </w:r>
          </w:p>
        </w:tc>
        <w:tc>
          <w:tcPr>
            <w:tcW w:w="12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8B9202" w14:textId="77777777" w:rsidR="00637790" w:rsidRPr="008D48E2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F-value</w:t>
            </w:r>
          </w:p>
        </w:tc>
        <w:tc>
          <w:tcPr>
            <w:tcW w:w="16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6D16CB" w14:textId="77777777" w:rsidR="00637790" w:rsidRPr="008D48E2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6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1028D7" w14:textId="77777777" w:rsidR="00637790" w:rsidRPr="008D48E2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2444DD2A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6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737B0AF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E81E524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134.13</w:t>
            </w:r>
          </w:p>
        </w:tc>
        <w:tc>
          <w:tcPr>
            <w:tcW w:w="1294" w:type="dxa"/>
            <w:tcBorders>
              <w:top w:val="single" w:sz="6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8407F6D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18.97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656147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659" w:type="dxa"/>
            <w:tcBorders>
              <w:top w:val="single" w:sz="6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5518AC2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Significant</w:t>
            </w:r>
          </w:p>
        </w:tc>
      </w:tr>
      <w:tr w:rsidR="00637790" w:rsidRPr="00C064EA" w14:paraId="3F778BFF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0E55FF1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A9E3F31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10.21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3EB462C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20.21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3EFBF4F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F8AEB73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35043EC6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8427ACB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96DB0AF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14.37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0201BD7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28.44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AD8E105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D3D5574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302078A3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EE900AD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BCBE961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8C503E1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6.99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932C02D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0214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B037EB3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56E66BD1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68C0D65C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48EC7CC2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337B098D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122A2F5B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3210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vAlign w:val="center"/>
          </w:tcPr>
          <w:p w14:paraId="77677452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0E1AE763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1ED8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3037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5.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8F77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11.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87C6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00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6B9B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1107CEC9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92B7EC8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843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4AB92E0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129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52E7B82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7.23</w:t>
            </w:r>
          </w:p>
        </w:tc>
        <w:tc>
          <w:tcPr>
            <w:tcW w:w="1657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34505C9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0197</w:t>
            </w:r>
          </w:p>
        </w:tc>
        <w:tc>
          <w:tcPr>
            <w:tcW w:w="1659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9FBEEE0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4F8360D3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394AC77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AD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9A93AF5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C4787DE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F3438B3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0652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16FF7D4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18922D7B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E264C33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E4640A8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82B37E3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3.95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D0BC48C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0701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7801AD5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2E866FA4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AE781D4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BD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E6C7A0E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11.56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2935557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22.89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93D8D72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9683A03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2C323627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675A571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A58C91A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B27B765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DB38C70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5979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C1F6A00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1C4A228E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D5439D5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A</w:t>
            </w:r>
            <w:r w:rsidRPr="008D48E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33B54AE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43.14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62C68CF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85.40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0BD9FA0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5A1691D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08B7AD14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31C5637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B</w:t>
            </w:r>
            <w:r w:rsidRPr="008D48E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1247879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61.46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F2E9F1B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121.67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A9AD741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140A99C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0016E800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9777EDB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C</w:t>
            </w:r>
            <w:r w:rsidRPr="008D48E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84A5FF0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15.28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84F65DB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30.24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903836F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6D6235A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1B28FB99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9CEF33D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D</w:t>
            </w:r>
            <w:r w:rsidRPr="008D48E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3561738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20.58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8C59F58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40.75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07EDF17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E415364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7790" w:rsidRPr="00C064EA" w14:paraId="5329EE34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0E48CF03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Lack of fit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1A3A62EF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5.85</w:t>
            </w:r>
          </w:p>
        </w:tc>
        <w:tc>
          <w:tcPr>
            <w:tcW w:w="129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4CF2312E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5.64</w:t>
            </w:r>
          </w:p>
        </w:tc>
        <w:tc>
          <w:tcPr>
            <w:tcW w:w="165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0255A10F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0.1599</w:t>
            </w:r>
          </w:p>
        </w:tc>
        <w:tc>
          <w:tcPr>
            <w:tcW w:w="165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2A106CC8" w14:textId="77777777" w:rsidR="00637790" w:rsidRPr="008D48E2" w:rsidRDefault="00637790" w:rsidP="00433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48E2">
              <w:rPr>
                <w:rFonts w:ascii="Times New Roman" w:hAnsi="Times New Roman" w:cs="Times New Roman"/>
                <w:szCs w:val="21"/>
              </w:rPr>
              <w:t>Not Significant</w:t>
            </w:r>
          </w:p>
        </w:tc>
      </w:tr>
    </w:tbl>
    <w:p w14:paraId="0AA41E8E" w14:textId="77777777" w:rsidR="00637790" w:rsidRDefault="00637790" w:rsidP="00637790">
      <w:pPr>
        <w:adjustRightInd w:val="0"/>
        <w:snapToGrid w:val="0"/>
        <w:spacing w:beforeLines="50" w:before="156" w:line="480" w:lineRule="auto"/>
        <w:ind w:firstLineChars="100" w:firstLine="210"/>
        <w:rPr>
          <w:rFonts w:hint="eastAsia"/>
          <w:szCs w:val="21"/>
        </w:rPr>
      </w:pPr>
      <w:r w:rsidRPr="00541A6E">
        <w:rPr>
          <w:rFonts w:ascii="Times New Roman" w:hAnsi="Times New Roman" w:cs="Times New Roman" w:hint="eastAsia"/>
          <w:szCs w:val="21"/>
        </w:rPr>
        <w:t>Note: A denotes pH, B denotes Fe-P molar ratio, C denotes reaction time, and D denotes residence time.</w:t>
      </w:r>
      <w:r w:rsidRPr="00541A6E">
        <w:rPr>
          <w:rFonts w:hint="eastAsia"/>
          <w:szCs w:val="21"/>
        </w:rPr>
        <w:t xml:space="preserve"> </w:t>
      </w:r>
    </w:p>
    <w:p w14:paraId="7356379D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48DC7FBD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538E698B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0EC99606" w14:textId="77777777" w:rsidR="00637790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0898F7EF" w14:textId="77777777" w:rsidR="00637790" w:rsidRDefault="00637790" w:rsidP="00417C91">
      <w:pPr>
        <w:spacing w:after="240" w:line="360" w:lineRule="auto"/>
        <w:rPr>
          <w:rFonts w:ascii="Times New Roman" w:hAnsi="Times New Roman" w:cs="Times New Roman" w:hint="eastAsia"/>
          <w:sz w:val="20"/>
          <w:szCs w:val="20"/>
        </w:rPr>
      </w:pPr>
    </w:p>
    <w:p w14:paraId="5B9234F2" w14:textId="15722A27" w:rsidR="00637790" w:rsidRPr="00B50BFF" w:rsidRDefault="00637790" w:rsidP="00637790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eastAsia="en-US"/>
          <w14:ligatures w14:val="none"/>
        </w:rPr>
      </w:pPr>
      <w:r w:rsidRPr="00B50BF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lastRenderedPageBreak/>
        <w:t xml:space="preserve">Table </w:t>
      </w:r>
      <w:r w:rsidRPr="00B50BFF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14:ligatures w14:val="none"/>
        </w:rPr>
        <w:t>S5</w:t>
      </w:r>
      <w:r w:rsidRPr="00B50BF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. </w:t>
      </w:r>
      <w:r w:rsidRPr="00B50BFF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The variance of response surface experiment based on </w:t>
      </w:r>
      <w:r w:rsidRPr="00B50BFF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  <w:lang w:eastAsia="en-US"/>
          <w14:ligatures w14:val="none"/>
        </w:rPr>
        <w:t>particle size</w:t>
      </w:r>
      <w:r w:rsidRPr="00B50BFF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eastAsia="en-US"/>
          <w14:ligatures w14:val="none"/>
        </w:rPr>
        <w:t>.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843"/>
        <w:gridCol w:w="1294"/>
        <w:gridCol w:w="1657"/>
        <w:gridCol w:w="1659"/>
      </w:tblGrid>
      <w:tr w:rsidR="00B50BFF" w:rsidRPr="00B50BFF" w14:paraId="09E18B24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61AEF" w14:textId="77777777" w:rsidR="00637790" w:rsidRPr="00B50BFF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3EF54" w14:textId="77777777" w:rsidR="00637790" w:rsidRPr="00B50BFF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Sum of square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165AD" w14:textId="77777777" w:rsidR="00637790" w:rsidRPr="00B50BFF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F-valu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65093" w14:textId="77777777" w:rsidR="00637790" w:rsidRPr="00B50BFF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DF01D" w14:textId="77777777" w:rsidR="00637790" w:rsidRPr="00B50BFF" w:rsidRDefault="00637790" w:rsidP="004335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33223AA1" w14:textId="77777777" w:rsidTr="00417C91">
        <w:trPr>
          <w:trHeight w:val="510"/>
          <w:jc w:val="center"/>
        </w:trPr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2CA38845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8AF8EA5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818.79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21FFFFAC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1.62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75003802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 0.000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4718C5B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Significant</w:t>
            </w:r>
          </w:p>
        </w:tc>
      </w:tr>
      <w:tr w:rsidR="00B50BFF" w:rsidRPr="00B50BFF" w14:paraId="4D27584E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432FF579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843" w:type="dxa"/>
            <w:vAlign w:val="center"/>
          </w:tcPr>
          <w:p w14:paraId="21E90BA2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4.91</w:t>
            </w:r>
          </w:p>
        </w:tc>
        <w:tc>
          <w:tcPr>
            <w:tcW w:w="1294" w:type="dxa"/>
            <w:vAlign w:val="center"/>
          </w:tcPr>
          <w:p w14:paraId="0470162E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7.95</w:t>
            </w:r>
          </w:p>
        </w:tc>
        <w:tc>
          <w:tcPr>
            <w:tcW w:w="1657" w:type="dxa"/>
            <w:vAlign w:val="center"/>
          </w:tcPr>
          <w:p w14:paraId="5B0F8B65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2</w:t>
            </w:r>
          </w:p>
        </w:tc>
        <w:tc>
          <w:tcPr>
            <w:tcW w:w="1659" w:type="dxa"/>
            <w:vAlign w:val="center"/>
          </w:tcPr>
          <w:p w14:paraId="7E6393BB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7465B8A1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79738D69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1843" w:type="dxa"/>
            <w:vAlign w:val="center"/>
          </w:tcPr>
          <w:p w14:paraId="6104F69E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8.50</w:t>
            </w:r>
          </w:p>
        </w:tc>
        <w:tc>
          <w:tcPr>
            <w:tcW w:w="1294" w:type="dxa"/>
            <w:vAlign w:val="center"/>
          </w:tcPr>
          <w:p w14:paraId="167606CF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36</w:t>
            </w:r>
          </w:p>
        </w:tc>
        <w:tc>
          <w:tcPr>
            <w:tcW w:w="1657" w:type="dxa"/>
            <w:vAlign w:val="center"/>
          </w:tcPr>
          <w:p w14:paraId="48EFECE5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 0.0001</w:t>
            </w:r>
          </w:p>
        </w:tc>
        <w:tc>
          <w:tcPr>
            <w:tcW w:w="1659" w:type="dxa"/>
            <w:vAlign w:val="center"/>
          </w:tcPr>
          <w:p w14:paraId="375FE1C9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4CBD7804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7D68E5CE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843" w:type="dxa"/>
            <w:vAlign w:val="center"/>
          </w:tcPr>
          <w:p w14:paraId="3C4510A3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5.07</w:t>
            </w:r>
          </w:p>
        </w:tc>
        <w:tc>
          <w:tcPr>
            <w:tcW w:w="1294" w:type="dxa"/>
            <w:vAlign w:val="center"/>
          </w:tcPr>
          <w:p w14:paraId="409C2058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60</w:t>
            </w:r>
          </w:p>
        </w:tc>
        <w:tc>
          <w:tcPr>
            <w:tcW w:w="1657" w:type="dxa"/>
            <w:vAlign w:val="center"/>
          </w:tcPr>
          <w:p w14:paraId="4091B5B9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46</w:t>
            </w:r>
          </w:p>
        </w:tc>
        <w:tc>
          <w:tcPr>
            <w:tcW w:w="1659" w:type="dxa"/>
            <w:vAlign w:val="center"/>
          </w:tcPr>
          <w:p w14:paraId="30F5474F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2C96F18A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1BB214E3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843" w:type="dxa"/>
            <w:vAlign w:val="center"/>
          </w:tcPr>
          <w:p w14:paraId="19D7FD5E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35</w:t>
            </w:r>
          </w:p>
        </w:tc>
        <w:tc>
          <w:tcPr>
            <w:tcW w:w="1294" w:type="dxa"/>
            <w:vAlign w:val="center"/>
          </w:tcPr>
          <w:p w14:paraId="0E1FBBC5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1657" w:type="dxa"/>
            <w:vAlign w:val="center"/>
          </w:tcPr>
          <w:p w14:paraId="72732604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075</w:t>
            </w:r>
          </w:p>
        </w:tc>
        <w:tc>
          <w:tcPr>
            <w:tcW w:w="1659" w:type="dxa"/>
            <w:vAlign w:val="center"/>
          </w:tcPr>
          <w:p w14:paraId="46866329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3C5BBEF5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35BD0636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AB</w:t>
            </w:r>
          </w:p>
        </w:tc>
        <w:tc>
          <w:tcPr>
            <w:tcW w:w="1843" w:type="dxa"/>
            <w:vAlign w:val="center"/>
          </w:tcPr>
          <w:p w14:paraId="2FA41F9B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8.86</w:t>
            </w:r>
          </w:p>
        </w:tc>
        <w:tc>
          <w:tcPr>
            <w:tcW w:w="1294" w:type="dxa"/>
            <w:vAlign w:val="center"/>
          </w:tcPr>
          <w:p w14:paraId="465D5CEB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84</w:t>
            </w:r>
          </w:p>
        </w:tc>
        <w:tc>
          <w:tcPr>
            <w:tcW w:w="1657" w:type="dxa"/>
            <w:vAlign w:val="center"/>
          </w:tcPr>
          <w:p w14:paraId="06C27486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26</w:t>
            </w:r>
          </w:p>
        </w:tc>
        <w:tc>
          <w:tcPr>
            <w:tcW w:w="1659" w:type="dxa"/>
            <w:vAlign w:val="center"/>
          </w:tcPr>
          <w:p w14:paraId="6CFCE14A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181535BF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26B98636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AC</w:t>
            </w:r>
          </w:p>
        </w:tc>
        <w:tc>
          <w:tcPr>
            <w:tcW w:w="1843" w:type="dxa"/>
            <w:vAlign w:val="center"/>
          </w:tcPr>
          <w:p w14:paraId="365E8ADA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3</w:t>
            </w:r>
          </w:p>
        </w:tc>
        <w:tc>
          <w:tcPr>
            <w:tcW w:w="1294" w:type="dxa"/>
            <w:vAlign w:val="center"/>
          </w:tcPr>
          <w:p w14:paraId="6401A0BD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657" w:type="dxa"/>
            <w:vAlign w:val="center"/>
          </w:tcPr>
          <w:p w14:paraId="2D8060CE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233</w:t>
            </w:r>
          </w:p>
        </w:tc>
        <w:tc>
          <w:tcPr>
            <w:tcW w:w="1659" w:type="dxa"/>
            <w:vAlign w:val="center"/>
          </w:tcPr>
          <w:p w14:paraId="310E9920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17336D69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00BBA10E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AD</w:t>
            </w:r>
          </w:p>
        </w:tc>
        <w:tc>
          <w:tcPr>
            <w:tcW w:w="1843" w:type="dxa"/>
            <w:vAlign w:val="center"/>
          </w:tcPr>
          <w:p w14:paraId="391E4032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0.94</w:t>
            </w:r>
          </w:p>
        </w:tc>
        <w:tc>
          <w:tcPr>
            <w:tcW w:w="1294" w:type="dxa"/>
            <w:vAlign w:val="center"/>
          </w:tcPr>
          <w:p w14:paraId="58919B26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23</w:t>
            </w:r>
          </w:p>
        </w:tc>
        <w:tc>
          <w:tcPr>
            <w:tcW w:w="1657" w:type="dxa"/>
            <w:vAlign w:val="center"/>
          </w:tcPr>
          <w:p w14:paraId="64F9F611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41</w:t>
            </w:r>
          </w:p>
        </w:tc>
        <w:tc>
          <w:tcPr>
            <w:tcW w:w="1659" w:type="dxa"/>
            <w:vAlign w:val="center"/>
          </w:tcPr>
          <w:p w14:paraId="6461CE47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12D60834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2AF91309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BC</w:t>
            </w:r>
          </w:p>
        </w:tc>
        <w:tc>
          <w:tcPr>
            <w:tcW w:w="1843" w:type="dxa"/>
            <w:vAlign w:val="center"/>
          </w:tcPr>
          <w:p w14:paraId="305C1B75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45</w:t>
            </w:r>
          </w:p>
        </w:tc>
        <w:tc>
          <w:tcPr>
            <w:tcW w:w="1294" w:type="dxa"/>
            <w:vAlign w:val="center"/>
          </w:tcPr>
          <w:p w14:paraId="58963384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1657" w:type="dxa"/>
            <w:vAlign w:val="center"/>
          </w:tcPr>
          <w:p w14:paraId="15432AE5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855</w:t>
            </w:r>
          </w:p>
        </w:tc>
        <w:tc>
          <w:tcPr>
            <w:tcW w:w="1659" w:type="dxa"/>
            <w:vAlign w:val="center"/>
          </w:tcPr>
          <w:p w14:paraId="4CD141CC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656ED66E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3805653E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BD</w:t>
            </w:r>
          </w:p>
        </w:tc>
        <w:tc>
          <w:tcPr>
            <w:tcW w:w="1843" w:type="dxa"/>
            <w:vAlign w:val="center"/>
          </w:tcPr>
          <w:p w14:paraId="4209D7C3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9.57</w:t>
            </w:r>
          </w:p>
        </w:tc>
        <w:tc>
          <w:tcPr>
            <w:tcW w:w="1294" w:type="dxa"/>
            <w:vAlign w:val="center"/>
          </w:tcPr>
          <w:p w14:paraId="0EA71E52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74</w:t>
            </w:r>
          </w:p>
        </w:tc>
        <w:tc>
          <w:tcPr>
            <w:tcW w:w="1657" w:type="dxa"/>
            <w:vAlign w:val="center"/>
          </w:tcPr>
          <w:p w14:paraId="3C42F865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70</w:t>
            </w:r>
          </w:p>
        </w:tc>
        <w:tc>
          <w:tcPr>
            <w:tcW w:w="1659" w:type="dxa"/>
            <w:vAlign w:val="center"/>
          </w:tcPr>
          <w:p w14:paraId="704014E7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0F82E1FA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6825252E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CD</w:t>
            </w:r>
          </w:p>
        </w:tc>
        <w:tc>
          <w:tcPr>
            <w:tcW w:w="1843" w:type="dxa"/>
            <w:vAlign w:val="center"/>
          </w:tcPr>
          <w:p w14:paraId="74105323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.70</w:t>
            </w:r>
          </w:p>
        </w:tc>
        <w:tc>
          <w:tcPr>
            <w:tcW w:w="1294" w:type="dxa"/>
            <w:vAlign w:val="center"/>
          </w:tcPr>
          <w:p w14:paraId="31526877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1657" w:type="dxa"/>
            <w:vAlign w:val="center"/>
          </w:tcPr>
          <w:p w14:paraId="417E75B9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501</w:t>
            </w:r>
          </w:p>
        </w:tc>
        <w:tc>
          <w:tcPr>
            <w:tcW w:w="1659" w:type="dxa"/>
            <w:vAlign w:val="center"/>
          </w:tcPr>
          <w:p w14:paraId="2B77018A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2FC4AE63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2B23FB4E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1E6C9DC1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33.68</w:t>
            </w:r>
          </w:p>
        </w:tc>
        <w:tc>
          <w:tcPr>
            <w:tcW w:w="1294" w:type="dxa"/>
            <w:vAlign w:val="center"/>
          </w:tcPr>
          <w:p w14:paraId="47ECB45A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7.50</w:t>
            </w:r>
          </w:p>
        </w:tc>
        <w:tc>
          <w:tcPr>
            <w:tcW w:w="1657" w:type="dxa"/>
            <w:vAlign w:val="center"/>
          </w:tcPr>
          <w:p w14:paraId="5ECFC639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 0.0001</w:t>
            </w:r>
          </w:p>
        </w:tc>
        <w:tc>
          <w:tcPr>
            <w:tcW w:w="1659" w:type="dxa"/>
            <w:vAlign w:val="center"/>
          </w:tcPr>
          <w:p w14:paraId="63F45744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1D4FB50C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2762C7E9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139BF51D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92.74</w:t>
            </w:r>
          </w:p>
        </w:tc>
        <w:tc>
          <w:tcPr>
            <w:tcW w:w="1294" w:type="dxa"/>
            <w:vAlign w:val="center"/>
          </w:tcPr>
          <w:p w14:paraId="6117073D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81.71</w:t>
            </w:r>
          </w:p>
        </w:tc>
        <w:tc>
          <w:tcPr>
            <w:tcW w:w="1657" w:type="dxa"/>
            <w:vAlign w:val="center"/>
          </w:tcPr>
          <w:p w14:paraId="4B7DA7B8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 0.0001</w:t>
            </w:r>
          </w:p>
        </w:tc>
        <w:tc>
          <w:tcPr>
            <w:tcW w:w="1659" w:type="dxa"/>
            <w:vAlign w:val="center"/>
          </w:tcPr>
          <w:p w14:paraId="2E9821A6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7B171BB7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15E15BBD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018914FD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53.00</w:t>
            </w:r>
          </w:p>
        </w:tc>
        <w:tc>
          <w:tcPr>
            <w:tcW w:w="1294" w:type="dxa"/>
            <w:vAlign w:val="center"/>
          </w:tcPr>
          <w:p w14:paraId="02F6F1A6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.74</w:t>
            </w:r>
          </w:p>
        </w:tc>
        <w:tc>
          <w:tcPr>
            <w:tcW w:w="1657" w:type="dxa"/>
            <w:vAlign w:val="center"/>
          </w:tcPr>
          <w:p w14:paraId="56A12893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 0.0001</w:t>
            </w:r>
          </w:p>
        </w:tc>
        <w:tc>
          <w:tcPr>
            <w:tcW w:w="1659" w:type="dxa"/>
            <w:vAlign w:val="center"/>
          </w:tcPr>
          <w:p w14:paraId="7F9E6860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5D4A062E" w14:textId="77777777" w:rsidTr="00417C91">
        <w:trPr>
          <w:trHeight w:val="510"/>
          <w:jc w:val="center"/>
        </w:trPr>
        <w:tc>
          <w:tcPr>
            <w:tcW w:w="1833" w:type="dxa"/>
            <w:vAlign w:val="center"/>
          </w:tcPr>
          <w:p w14:paraId="408F2A99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4F6217CF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99.16</w:t>
            </w:r>
          </w:p>
        </w:tc>
        <w:tc>
          <w:tcPr>
            <w:tcW w:w="1294" w:type="dxa"/>
            <w:vAlign w:val="center"/>
          </w:tcPr>
          <w:p w14:paraId="01382D14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6.48</w:t>
            </w:r>
          </w:p>
        </w:tc>
        <w:tc>
          <w:tcPr>
            <w:tcW w:w="1657" w:type="dxa"/>
            <w:vAlign w:val="center"/>
          </w:tcPr>
          <w:p w14:paraId="632619AD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 0.0001</w:t>
            </w:r>
          </w:p>
        </w:tc>
        <w:tc>
          <w:tcPr>
            <w:tcW w:w="1659" w:type="dxa"/>
            <w:vAlign w:val="center"/>
          </w:tcPr>
          <w:p w14:paraId="47B3F1A4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0BFF" w:rsidRPr="00B50BFF" w14:paraId="436CE55A" w14:textId="77777777" w:rsidTr="00417C91">
        <w:trPr>
          <w:trHeight w:val="510"/>
          <w:jc w:val="center"/>
        </w:trPr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7BDBF83C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Lack of fi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0CF1AB8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1.0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6440E7AC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00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904A1BB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512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31BD3A28" w14:textId="77777777" w:rsidR="00637790" w:rsidRPr="00B50BFF" w:rsidRDefault="00637790" w:rsidP="004335B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BFF">
              <w:rPr>
                <w:rFonts w:ascii="Times New Roman" w:hAnsi="Times New Roman" w:cs="Times New Roman"/>
                <w:color w:val="000000" w:themeColor="text1"/>
                <w:szCs w:val="21"/>
              </w:rPr>
              <w:t>Not Significant</w:t>
            </w:r>
          </w:p>
        </w:tc>
      </w:tr>
    </w:tbl>
    <w:p w14:paraId="43A778D9" w14:textId="77777777" w:rsidR="00637790" w:rsidRPr="00B50BFF" w:rsidRDefault="00637790" w:rsidP="00637790">
      <w:pPr>
        <w:adjustRightInd w:val="0"/>
        <w:snapToGrid w:val="0"/>
        <w:spacing w:beforeLines="50" w:before="156" w:line="480" w:lineRule="auto"/>
        <w:ind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B50BFF">
        <w:rPr>
          <w:rFonts w:ascii="Times New Roman" w:hAnsi="Times New Roman" w:cs="Times New Roman"/>
          <w:color w:val="000000" w:themeColor="text1"/>
          <w:szCs w:val="21"/>
        </w:rPr>
        <w:t xml:space="preserve">Note: A denotes pH, B denotes Fe-P molar ratio, C denotes reaction time, and D denotes residence time. </w:t>
      </w:r>
    </w:p>
    <w:p w14:paraId="26ED7CD6" w14:textId="77777777" w:rsidR="00637790" w:rsidRPr="00B50BFF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6202F2" w14:textId="77777777" w:rsidR="00637790" w:rsidRPr="00B50BFF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0283BA" w14:textId="77777777" w:rsidR="00637790" w:rsidRPr="00B50BFF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4E370E" w14:textId="77777777" w:rsidR="00637790" w:rsidRPr="00B50BFF" w:rsidRDefault="00637790" w:rsidP="00777900">
      <w:pPr>
        <w:spacing w:after="240" w:line="360" w:lineRule="auto"/>
        <w:ind w:firstLineChars="50" w:firstLine="1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368A76" w14:textId="77777777" w:rsidR="00637790" w:rsidRPr="00777900" w:rsidRDefault="00637790" w:rsidP="00B50BFF">
      <w:pPr>
        <w:spacing w:after="240" w:line="360" w:lineRule="auto"/>
        <w:rPr>
          <w:rFonts w:ascii="Times New Roman" w:hAnsi="Times New Roman" w:cs="Times New Roman" w:hint="eastAsia"/>
          <w:sz w:val="20"/>
          <w:szCs w:val="20"/>
        </w:rPr>
      </w:pPr>
    </w:p>
    <w:sectPr w:rsidR="00637790" w:rsidRPr="00777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3B315" w14:textId="77777777" w:rsidR="00AF4E7D" w:rsidRDefault="00AF4E7D" w:rsidP="00EA1CEF">
      <w:pPr>
        <w:rPr>
          <w:rFonts w:hint="eastAsia"/>
        </w:rPr>
      </w:pPr>
      <w:r>
        <w:separator/>
      </w:r>
    </w:p>
  </w:endnote>
  <w:endnote w:type="continuationSeparator" w:id="0">
    <w:p w14:paraId="15E8FD56" w14:textId="77777777" w:rsidR="00AF4E7D" w:rsidRDefault="00AF4E7D" w:rsidP="00EA1C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8FCDBD" w14:textId="77777777" w:rsidR="00AF4E7D" w:rsidRDefault="00AF4E7D" w:rsidP="00EA1CEF">
      <w:pPr>
        <w:rPr>
          <w:rFonts w:hint="eastAsia"/>
        </w:rPr>
      </w:pPr>
      <w:r>
        <w:separator/>
      </w:r>
    </w:p>
  </w:footnote>
  <w:footnote w:type="continuationSeparator" w:id="0">
    <w:p w14:paraId="606A9F53" w14:textId="77777777" w:rsidR="00AF4E7D" w:rsidRDefault="00AF4E7D" w:rsidP="00EA1C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85E"/>
    <w:rsid w:val="000342F1"/>
    <w:rsid w:val="00051A12"/>
    <w:rsid w:val="000807D4"/>
    <w:rsid w:val="00137966"/>
    <w:rsid w:val="00165907"/>
    <w:rsid w:val="001D3A9D"/>
    <w:rsid w:val="00243043"/>
    <w:rsid w:val="00281C76"/>
    <w:rsid w:val="0032493C"/>
    <w:rsid w:val="003A710A"/>
    <w:rsid w:val="00410136"/>
    <w:rsid w:val="00417C91"/>
    <w:rsid w:val="00434359"/>
    <w:rsid w:val="004354F9"/>
    <w:rsid w:val="00472DAC"/>
    <w:rsid w:val="004A668A"/>
    <w:rsid w:val="00525B31"/>
    <w:rsid w:val="005F685E"/>
    <w:rsid w:val="00625814"/>
    <w:rsid w:val="00637790"/>
    <w:rsid w:val="00670ED8"/>
    <w:rsid w:val="007576C1"/>
    <w:rsid w:val="00777900"/>
    <w:rsid w:val="007A44BF"/>
    <w:rsid w:val="0088666C"/>
    <w:rsid w:val="008D02C7"/>
    <w:rsid w:val="00913B02"/>
    <w:rsid w:val="00A16D91"/>
    <w:rsid w:val="00AB05FE"/>
    <w:rsid w:val="00AB58B7"/>
    <w:rsid w:val="00AE3ECD"/>
    <w:rsid w:val="00AE737E"/>
    <w:rsid w:val="00AF39E9"/>
    <w:rsid w:val="00AF4E7D"/>
    <w:rsid w:val="00B50BFF"/>
    <w:rsid w:val="00B56C7B"/>
    <w:rsid w:val="00B940A0"/>
    <w:rsid w:val="00BB633E"/>
    <w:rsid w:val="00C12B4F"/>
    <w:rsid w:val="00C23056"/>
    <w:rsid w:val="00C80344"/>
    <w:rsid w:val="00D0119B"/>
    <w:rsid w:val="00D50EFF"/>
    <w:rsid w:val="00D548A5"/>
    <w:rsid w:val="00DC5012"/>
    <w:rsid w:val="00EA1CEF"/>
    <w:rsid w:val="00EA4E5D"/>
    <w:rsid w:val="00EA725E"/>
    <w:rsid w:val="00EF1354"/>
    <w:rsid w:val="00F53CA6"/>
    <w:rsid w:val="00F63766"/>
    <w:rsid w:val="00F66332"/>
    <w:rsid w:val="00FF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00D71"/>
  <w15:chartTrackingRefBased/>
  <w15:docId w15:val="{A39586A4-9C86-4C41-99FC-E3FACC5F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CEF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EA1C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CE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EA1CEF"/>
    <w:rPr>
      <w:sz w:val="18"/>
      <w:szCs w:val="18"/>
    </w:rPr>
  </w:style>
  <w:style w:type="character" w:styleId="a7">
    <w:name w:val="Hyperlink"/>
    <w:basedOn w:val="a0"/>
    <w:uiPriority w:val="99"/>
    <w:unhideWhenUsed/>
    <w:rsid w:val="00EA1CEF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EA1CEF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kun.guo@xjt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3F08C-6470-45B1-B8A4-B32F72853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凯 崔</cp:lastModifiedBy>
  <cp:revision>23</cp:revision>
  <dcterms:created xsi:type="dcterms:W3CDTF">2025-03-02T08:01:00Z</dcterms:created>
  <dcterms:modified xsi:type="dcterms:W3CDTF">2026-04-03T01:29:00Z</dcterms:modified>
</cp:coreProperties>
</file>